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909" w:rsidRPr="00806B3A" w:rsidRDefault="00660909" w:rsidP="00660909">
      <w:pPr>
        <w:rPr>
          <w:rFonts w:cs="Times New Roman"/>
          <w:kern w:val="28"/>
          <w:szCs w:val="24"/>
        </w:rPr>
      </w:pPr>
      <w:r w:rsidRPr="00806B3A">
        <w:rPr>
          <w:rFonts w:cs="Times New Roman"/>
          <w:kern w:val="28"/>
          <w:szCs w:val="24"/>
        </w:rPr>
        <w:t xml:space="preserve">S2 Table. Balancing test for characteristics before the disaster; </w:t>
      </w:r>
      <w:r w:rsidRPr="00806B3A">
        <w:rPr>
          <w:rFonts w:cs="Times New Roman" w:hint="eastAsia"/>
          <w:kern w:val="28"/>
          <w:szCs w:val="24"/>
        </w:rPr>
        <w:t>results</w:t>
      </w:r>
      <w:r w:rsidRPr="00806B3A">
        <w:rPr>
          <w:rFonts w:cs="Times New Roman"/>
          <w:kern w:val="28"/>
          <w:szCs w:val="24"/>
        </w:rPr>
        <w:t xml:space="preserve"> from ordered logistic regression analysis 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709"/>
        <w:gridCol w:w="2126"/>
        <w:gridCol w:w="992"/>
      </w:tblGrid>
      <w:tr w:rsidR="00660909" w:rsidRPr="00806B3A" w:rsidTr="000237BA">
        <w:trPr>
          <w:trHeight w:val="284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Dependent variable: housing damage</w:t>
            </w:r>
            <w:r w:rsidRPr="00806B3A">
              <w:rPr>
                <w:rFonts w:eastAsia="MS PGothic" w:cs="Times New Roman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Crude 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P−value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Household subjective economic status before the disast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Not st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−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Fairly st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1.602 (0.500, 5.1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427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St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1.353 (0.431, 4.2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605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1.251 (0.087, 18.0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869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Mother's 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High school or l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−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Some colle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1.072 (0.562, 2.0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833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College or m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0.394 (0.119, 1.3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127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0.837 (0.070, 10.0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888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Father's occup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Non−man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−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Man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0.899 (0.396, 2.0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798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Unemploy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1</w:t>
            </w:r>
            <w:r w:rsidRPr="00806B3A">
              <w:rPr>
                <w:rFonts w:eastAsia="MS PGothic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−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0.66 (0.261, 1.6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380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Mather's occup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Non−man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−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Man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0.537 (0.255, 1.1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102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Unemploy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1.168 (0.450, 3.0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750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1.356 (0.380, 4.8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639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Exposure to other traumatic experiences before the disaster (ref. 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Involvement in a serious acciden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1</w:t>
            </w:r>
            <w:r w:rsidRPr="00806B3A">
              <w:rPr>
                <w:rFonts w:eastAsia="MS PGothic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−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Witnessed a serious acciden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0</w:t>
            </w:r>
            <w:r w:rsidRPr="00806B3A">
              <w:rPr>
                <w:rFonts w:eastAsia="MS PGothic" w:cs="Times New Roman"/>
                <w:kern w:val="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−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Attacked by a dog or other animal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0</w:t>
            </w:r>
            <w:r w:rsidRPr="00806B3A">
              <w:rPr>
                <w:rFonts w:eastAsia="MS PGothic" w:cs="Times New Roman"/>
                <w:kern w:val="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−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Had a close friend or family member who had a serious illnes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0.598 (0.254, 1.4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240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Death of a close friend or family memb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1.494 (0.721, 3.0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280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Visited hospital due to serious disease or injury, or underwent a serious medical procedure, or admitted to hospit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0.441 (0.115, 1.6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232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Separated from a caregiv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0.554 (0.217, 1.4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218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Experienced sexual assaul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0</w:t>
            </w:r>
            <w:r w:rsidRPr="00806B3A">
              <w:rPr>
                <w:rFonts w:eastAsia="MS PGothic" w:cs="Times New Roman"/>
                <w:kern w:val="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−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Experienced other criminal assaul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0</w:t>
            </w:r>
            <w:r w:rsidRPr="00806B3A">
              <w:rPr>
                <w:rFonts w:eastAsia="MS PGothic" w:cs="Times New Roman"/>
                <w:kern w:val="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−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Bullied by peers at preschool or in the neighborhoo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2</w:t>
            </w:r>
            <w:r w:rsidRPr="00806B3A">
              <w:rPr>
                <w:rFonts w:eastAsia="MS PGothic" w:cs="Times New Roman"/>
                <w:kern w:val="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0.869 (0.074, 10.2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Experienced violence from a close friend or family memb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4</w:t>
            </w:r>
            <w:r w:rsidRPr="00806B3A">
              <w:rPr>
                <w:rFonts w:eastAsia="MS PGothic" w:cs="Times New Roman"/>
                <w:kern w:val="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−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Witnessed a violent incident involving a close friend or family memb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0.867 (0.149, 5.0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874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Had a close friend or family member who attempted suicide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1</w:t>
            </w:r>
            <w:r w:rsidRPr="00806B3A">
              <w:rPr>
                <w:rFonts w:eastAsia="MS PGothic" w:cs="Times New Roman"/>
                <w:kern w:val="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2.141 (0.121, 37.7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Experienced a previous natural disaster Oth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2</w:t>
            </w:r>
            <w:r w:rsidRPr="00806B3A">
              <w:rPr>
                <w:rFonts w:eastAsia="MS PGothic" w:cs="Times New Roman"/>
                <w:kern w:val="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center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5.343 (0.451, 63.3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Other stressful event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1.481 (0.308, 7.1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624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 Any of the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1.2 (0.650, 2.2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559 </w:t>
            </w:r>
          </w:p>
        </w:tc>
      </w:tr>
      <w:tr w:rsidR="00660909" w:rsidRPr="00806B3A" w:rsidTr="000237BA">
        <w:trPr>
          <w:trHeight w:val="284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909" w:rsidRPr="00806B3A" w:rsidRDefault="00660909" w:rsidP="000237BA">
            <w:pPr>
              <w:widowControl/>
              <w:jc w:val="lef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lastRenderedPageBreak/>
              <w:t xml:space="preserve"> Number of these experiences (continuous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wordWrap w:val="0"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>0.71</w:t>
            </w:r>
            <w:r w:rsidRPr="00806B3A">
              <w:rPr>
                <w:rFonts w:eastAsia="MS PGothic" w:cs="Times New Roman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sz w:val="21"/>
                <w:szCs w:val="21"/>
              </w:rPr>
              <w:t>0.909 (0.662, 1.2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909" w:rsidRPr="00806B3A" w:rsidRDefault="00660909" w:rsidP="000237BA">
            <w:pPr>
              <w:widowControl/>
              <w:jc w:val="right"/>
              <w:rPr>
                <w:rFonts w:eastAsia="MS PGothic" w:cs="Times New Roman"/>
                <w:kern w:val="0"/>
                <w:sz w:val="21"/>
                <w:szCs w:val="21"/>
              </w:rPr>
            </w:pPr>
            <w:r w:rsidRPr="00806B3A">
              <w:rPr>
                <w:rFonts w:eastAsia="MS PGothic" w:cs="Times New Roman"/>
                <w:kern w:val="0"/>
                <w:sz w:val="21"/>
                <w:szCs w:val="21"/>
              </w:rPr>
              <w:t xml:space="preserve">0.554 </w:t>
            </w:r>
          </w:p>
        </w:tc>
      </w:tr>
    </w:tbl>
    <w:p w:rsidR="00660909" w:rsidRPr="00806B3A" w:rsidRDefault="00660909" w:rsidP="00660909">
      <w:pPr>
        <w:rPr>
          <w:rFonts w:cs="Times New Roman"/>
          <w:szCs w:val="24"/>
        </w:rPr>
      </w:pPr>
      <w:r w:rsidRPr="00806B3A">
        <w:rPr>
          <w:rFonts w:cs="Times New Roman"/>
          <w:szCs w:val="24"/>
        </w:rPr>
        <w:t xml:space="preserve">Abbreviations: odds ratio, OR; confidence interval, CI; reference, ref.  </w:t>
      </w:r>
    </w:p>
    <w:p w:rsidR="00660909" w:rsidRPr="00806B3A" w:rsidRDefault="00660909" w:rsidP="00660909">
      <w:pPr>
        <w:rPr>
          <w:rFonts w:cs="Times New Roman"/>
          <w:szCs w:val="24"/>
        </w:rPr>
      </w:pPr>
      <w:r w:rsidRPr="00806B3A">
        <w:rPr>
          <w:rFonts w:cs="Times New Roman"/>
          <w:szCs w:val="24"/>
        </w:rPr>
        <w:t xml:space="preserve">a Housing damage was categorized as "no damage," "partly damaged," and "destroyed or flooded." </w:t>
      </w:r>
    </w:p>
    <w:p w:rsidR="00660909" w:rsidRPr="00806B3A" w:rsidRDefault="00660909" w:rsidP="00660909">
      <w:pPr>
        <w:rPr>
          <w:rFonts w:cs="Times New Roman"/>
          <w:szCs w:val="24"/>
        </w:rPr>
      </w:pPr>
      <w:r w:rsidRPr="00806B3A">
        <w:rPr>
          <w:rFonts w:cs="Times New Roman"/>
          <w:szCs w:val="24"/>
        </w:rPr>
        <w:t xml:space="preserve">b OR was not estimated because of the small sample size </w:t>
      </w:r>
    </w:p>
    <w:p w:rsidR="00660909" w:rsidRPr="00806B3A" w:rsidRDefault="00660909" w:rsidP="00660909">
      <w:pPr>
        <w:rPr>
          <w:rFonts w:cs="Times New Roman"/>
          <w:szCs w:val="24"/>
        </w:rPr>
      </w:pPr>
      <w:r w:rsidRPr="00806B3A">
        <w:rPr>
          <w:rFonts w:cs="Times New Roman" w:hint="eastAsia"/>
          <w:szCs w:val="24"/>
        </w:rPr>
        <w:t>c</w:t>
      </w:r>
      <w:r w:rsidRPr="00806B3A">
        <w:rPr>
          <w:rFonts w:cs="Times New Roman"/>
          <w:szCs w:val="24"/>
        </w:rPr>
        <w:t xml:space="preserve"> Mean number of trauma experiences before the Great East Japan Earthquake </w:t>
      </w:r>
    </w:p>
    <w:p w:rsidR="00136229" w:rsidRDefault="00136229">
      <w:bookmarkStart w:id="0" w:name="_GoBack"/>
      <w:bookmarkEnd w:id="0"/>
    </w:p>
    <w:sectPr w:rsidR="00136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4AD"/>
    <w:rsid w:val="00136229"/>
    <w:rsid w:val="005409B4"/>
    <w:rsid w:val="00660909"/>
    <w:rsid w:val="0078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909"/>
    <w:pPr>
      <w:widowControl w:val="0"/>
      <w:spacing w:after="0" w:line="240" w:lineRule="auto"/>
      <w:jc w:val="both"/>
    </w:pPr>
    <w:rPr>
      <w:rFonts w:ascii="Times New Roman" w:eastAsia="MS Mincho" w:hAnsi="Times New Roman"/>
      <w:kern w:val="2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909"/>
    <w:pPr>
      <w:widowControl w:val="0"/>
      <w:spacing w:after="0" w:line="240" w:lineRule="auto"/>
      <w:jc w:val="both"/>
    </w:pPr>
    <w:rPr>
      <w:rFonts w:ascii="Times New Roman" w:eastAsia="MS Mincho" w:hAnsi="Times New Roman"/>
      <w:kern w:val="2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05T01:33:00Z</dcterms:created>
  <dcterms:modified xsi:type="dcterms:W3CDTF">2020-12-05T01:33:00Z</dcterms:modified>
</cp:coreProperties>
</file>